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387160" w14:textId="77777777" w:rsidR="00E01092" w:rsidRDefault="00E01092" w:rsidP="00E01092">
      <w:pPr>
        <w:rPr>
          <w:rFonts w:ascii="Arial" w:hAnsi="Arial" w:cs="Arial"/>
          <w:b/>
          <w:sz w:val="32"/>
          <w:szCs w:val="32"/>
          <w:lang w:val="en-US"/>
        </w:rPr>
      </w:pPr>
      <w:r w:rsidRPr="00604904">
        <w:rPr>
          <w:rFonts w:ascii="Arial" w:hAnsi="Arial" w:cs="Arial"/>
          <w:b/>
          <w:sz w:val="32"/>
          <w:szCs w:val="32"/>
          <w:lang w:val="en-US"/>
        </w:rPr>
        <w:t>Vacuolar sucrose homeostasis is critical for development, seed properties and survival of dark phases of Arabidopsis</w:t>
      </w:r>
    </w:p>
    <w:p w14:paraId="0B6234BD" w14:textId="77777777" w:rsidR="00E01092" w:rsidRDefault="00E01092" w:rsidP="00E01092">
      <w:pPr>
        <w:rPr>
          <w:rFonts w:ascii="Arial" w:hAnsi="Arial" w:cs="Arial"/>
          <w:b/>
          <w:sz w:val="32"/>
          <w:szCs w:val="32"/>
          <w:lang w:val="en-US"/>
        </w:rPr>
      </w:pPr>
    </w:p>
    <w:p w14:paraId="518DE75D" w14:textId="77777777" w:rsidR="00E01092" w:rsidRPr="00A448D3" w:rsidRDefault="00E01092" w:rsidP="00E01092">
      <w:pPr>
        <w:rPr>
          <w:rFonts w:ascii="Arial" w:hAnsi="Arial" w:cs="Arial"/>
          <w:b/>
          <w:sz w:val="24"/>
          <w:szCs w:val="32"/>
          <w:lang w:val="en-US"/>
        </w:rPr>
      </w:pPr>
      <w:r w:rsidRPr="00A448D3">
        <w:rPr>
          <w:rFonts w:ascii="Arial" w:hAnsi="Arial" w:cs="Arial"/>
          <w:b/>
          <w:sz w:val="24"/>
          <w:szCs w:val="32"/>
          <w:lang w:val="en-US"/>
        </w:rPr>
        <w:t>Supplementary Information</w:t>
      </w:r>
    </w:p>
    <w:p w14:paraId="4BF1B72C" w14:textId="039BD5E4" w:rsidR="00E01092" w:rsidRDefault="00E01092" w:rsidP="00E01092">
      <w:pPr>
        <w:rPr>
          <w:rFonts w:ascii="Arial" w:hAnsi="Arial" w:cs="Arial"/>
          <w:b/>
          <w:sz w:val="24"/>
          <w:szCs w:val="32"/>
          <w:lang w:val="en-US"/>
        </w:rPr>
      </w:pPr>
      <w:r>
        <w:rPr>
          <w:rFonts w:ascii="Arial" w:hAnsi="Arial" w:cs="Arial"/>
          <w:b/>
          <w:sz w:val="24"/>
          <w:szCs w:val="32"/>
          <w:lang w:val="en-US"/>
        </w:rPr>
        <w:t>Tables S1-S2</w:t>
      </w:r>
    </w:p>
    <w:p w14:paraId="46E6CDC4" w14:textId="7A5F6258" w:rsidR="00E01092" w:rsidRDefault="00E01092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384CB0D9" w14:textId="77777777" w:rsidR="00583693" w:rsidRPr="00E01092" w:rsidRDefault="00583693" w:rsidP="0094765B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8749" w:type="dxa"/>
        <w:tblInd w:w="-5" w:type="dxa"/>
        <w:tblLook w:val="04A0" w:firstRow="1" w:lastRow="0" w:firstColumn="1" w:lastColumn="0" w:noHBand="0" w:noVBand="1"/>
      </w:tblPr>
      <w:tblGrid>
        <w:gridCol w:w="1206"/>
        <w:gridCol w:w="1719"/>
        <w:gridCol w:w="5824"/>
      </w:tblGrid>
      <w:tr w:rsidR="00583693" w:rsidRPr="009E51AE" w14:paraId="7EC8992F" w14:textId="77777777" w:rsidTr="00426072">
        <w:tc>
          <w:tcPr>
            <w:tcW w:w="8749" w:type="dxa"/>
            <w:gridSpan w:val="3"/>
            <w:tcBorders>
              <w:top w:val="nil"/>
              <w:left w:val="nil"/>
              <w:right w:val="nil"/>
            </w:tcBorders>
          </w:tcPr>
          <w:p w14:paraId="6D194DBF" w14:textId="3289A121" w:rsidR="00583693" w:rsidRPr="00E01092" w:rsidRDefault="006F6F72" w:rsidP="0058369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4D7">
              <w:rPr>
                <w:rFonts w:ascii="Arial" w:hAnsi="Arial" w:cs="Arial"/>
                <w:b/>
                <w:sz w:val="20"/>
                <w:szCs w:val="20"/>
                <w:lang w:val="en-US"/>
              </w:rPr>
              <w:t>T</w:t>
            </w:r>
            <w:r w:rsidR="00583693" w:rsidRPr="003904D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ble </w:t>
            </w:r>
            <w:r w:rsidRPr="003904D7"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  <w:r w:rsidR="00583693" w:rsidRPr="003904D7">
              <w:rPr>
                <w:rFonts w:ascii="Arial" w:hAnsi="Arial" w:cs="Arial"/>
                <w:b/>
                <w:sz w:val="20"/>
                <w:szCs w:val="20"/>
                <w:lang w:val="en-US"/>
              </w:rPr>
              <w:t>1.</w:t>
            </w:r>
            <w:r w:rsidR="00583693" w:rsidRPr="00E01092">
              <w:rPr>
                <w:rFonts w:ascii="Arial" w:hAnsi="Arial" w:cs="Arial"/>
                <w:sz w:val="20"/>
                <w:szCs w:val="20"/>
                <w:lang w:val="en-US"/>
              </w:rPr>
              <w:t xml:space="preserve">   Primer sequences for cloning.</w:t>
            </w:r>
          </w:p>
        </w:tc>
      </w:tr>
      <w:tr w:rsidR="00583693" w:rsidRPr="00E01092" w14:paraId="0479F7E5" w14:textId="77777777" w:rsidTr="00426072">
        <w:tc>
          <w:tcPr>
            <w:tcW w:w="1206" w:type="dxa"/>
            <w:tcBorders>
              <w:top w:val="single" w:sz="4" w:space="0" w:color="auto"/>
            </w:tcBorders>
          </w:tcPr>
          <w:p w14:paraId="70A9A991" w14:textId="77777777" w:rsidR="00583693" w:rsidRPr="00E01092" w:rsidRDefault="00583693" w:rsidP="0058369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Purpose</w:t>
            </w:r>
          </w:p>
        </w:tc>
        <w:tc>
          <w:tcPr>
            <w:tcW w:w="1719" w:type="dxa"/>
            <w:tcBorders>
              <w:top w:val="single" w:sz="4" w:space="0" w:color="auto"/>
            </w:tcBorders>
          </w:tcPr>
          <w:p w14:paraId="37DB0581" w14:textId="77777777" w:rsidR="00583693" w:rsidRPr="00E01092" w:rsidRDefault="00583693" w:rsidP="0058369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5824" w:type="dxa"/>
            <w:tcBorders>
              <w:top w:val="single" w:sz="4" w:space="0" w:color="auto"/>
            </w:tcBorders>
          </w:tcPr>
          <w:p w14:paraId="686EFA01" w14:textId="23E48700" w:rsidR="00583693" w:rsidRPr="00E01092" w:rsidRDefault="00583693" w:rsidP="0058369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Sequence</w:t>
            </w:r>
            <w:r w:rsidR="006F6F72">
              <w:rPr>
                <w:rFonts w:ascii="Arial" w:hAnsi="Arial" w:cs="Arial"/>
                <w:sz w:val="20"/>
                <w:szCs w:val="20"/>
                <w:lang w:val="en-US"/>
              </w:rPr>
              <w:t xml:space="preserve"> (5’ to 3’)</w:t>
            </w:r>
          </w:p>
        </w:tc>
      </w:tr>
      <w:tr w:rsidR="00583693" w:rsidRPr="00E01092" w14:paraId="11E301C2" w14:textId="77777777" w:rsidTr="00426072">
        <w:tc>
          <w:tcPr>
            <w:tcW w:w="1206" w:type="dxa"/>
            <w:vMerge w:val="restart"/>
            <w:vAlign w:val="center"/>
          </w:tcPr>
          <w:p w14:paraId="5627C583" w14:textId="77777777" w:rsidR="00583693" w:rsidRPr="00E01092" w:rsidRDefault="00583693" w:rsidP="006F6F72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0109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loning</w:t>
            </w:r>
            <w:proofErr w:type="spellEnd"/>
            <w:r w:rsidRPr="00E0109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0109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E0109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miRNA </w:t>
            </w:r>
            <w:proofErr w:type="spellStart"/>
            <w:r w:rsidRPr="00E0109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ragment</w:t>
            </w:r>
            <w:proofErr w:type="spellEnd"/>
          </w:p>
        </w:tc>
        <w:tc>
          <w:tcPr>
            <w:tcW w:w="1719" w:type="dxa"/>
          </w:tcPr>
          <w:p w14:paraId="4ED10AB4" w14:textId="77777777" w:rsidR="00583693" w:rsidRPr="00E01092" w:rsidRDefault="00583693" w:rsidP="0058369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VI1+2_Ia_fw</w:t>
            </w:r>
          </w:p>
        </w:tc>
        <w:tc>
          <w:tcPr>
            <w:tcW w:w="5824" w:type="dxa"/>
          </w:tcPr>
          <w:p w14:paraId="44948C9B" w14:textId="77777777" w:rsidR="00583693" w:rsidRPr="00E01092" w:rsidRDefault="00583693" w:rsidP="00583693">
            <w:pPr>
              <w:spacing w:line="276" w:lineRule="auto"/>
              <w:jc w:val="both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E01092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de-DE"/>
              </w:rPr>
              <w:t>gaTAAGGATGAATAAAAGCACGGtctctcttttgtattcc</w:t>
            </w:r>
          </w:p>
        </w:tc>
      </w:tr>
      <w:tr w:rsidR="00583693" w:rsidRPr="00E01092" w14:paraId="469F5B6F" w14:textId="77777777" w:rsidTr="00426072">
        <w:tc>
          <w:tcPr>
            <w:tcW w:w="1206" w:type="dxa"/>
            <w:vMerge/>
          </w:tcPr>
          <w:p w14:paraId="4CC73516" w14:textId="77777777" w:rsidR="00583693" w:rsidRPr="00E01092" w:rsidRDefault="00583693" w:rsidP="006F6F72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19" w:type="dxa"/>
          </w:tcPr>
          <w:p w14:paraId="114C5D05" w14:textId="77777777" w:rsidR="00583693" w:rsidRPr="00E01092" w:rsidRDefault="00583693" w:rsidP="0058369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VI1+2_IIa_rv</w:t>
            </w:r>
          </w:p>
        </w:tc>
        <w:tc>
          <w:tcPr>
            <w:tcW w:w="5824" w:type="dxa"/>
          </w:tcPr>
          <w:p w14:paraId="39993BFE" w14:textId="77777777" w:rsidR="00583693" w:rsidRPr="00E01092" w:rsidRDefault="00583693" w:rsidP="00583693">
            <w:pPr>
              <w:spacing w:line="276" w:lineRule="auto"/>
              <w:jc w:val="both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E01092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de-DE"/>
              </w:rPr>
              <w:t>gaCCGTGCTTTTATTCATCCTTAtcaaagagaatcaatga</w:t>
            </w:r>
          </w:p>
        </w:tc>
      </w:tr>
      <w:tr w:rsidR="00583693" w:rsidRPr="00E01092" w14:paraId="1CE0CED1" w14:textId="77777777" w:rsidTr="00426072">
        <w:tc>
          <w:tcPr>
            <w:tcW w:w="1206" w:type="dxa"/>
            <w:vMerge/>
          </w:tcPr>
          <w:p w14:paraId="6A839B32" w14:textId="77777777" w:rsidR="00583693" w:rsidRPr="00E01092" w:rsidRDefault="00583693" w:rsidP="006F6F72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19" w:type="dxa"/>
          </w:tcPr>
          <w:p w14:paraId="55E5C041" w14:textId="77777777" w:rsidR="00583693" w:rsidRPr="00E01092" w:rsidRDefault="00583693" w:rsidP="0058369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VI1+2_IIIa_fw</w:t>
            </w:r>
          </w:p>
        </w:tc>
        <w:tc>
          <w:tcPr>
            <w:tcW w:w="5824" w:type="dxa"/>
          </w:tcPr>
          <w:p w14:paraId="6A0D5773" w14:textId="77777777" w:rsidR="00583693" w:rsidRPr="00E01092" w:rsidRDefault="00583693" w:rsidP="00583693">
            <w:pPr>
              <w:spacing w:line="276" w:lineRule="auto"/>
              <w:jc w:val="both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E01092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de-DE"/>
              </w:rPr>
              <w:t>gaCCATGCTTTTATTGATCCTTTtcacaggtcgtgatatg</w:t>
            </w:r>
          </w:p>
        </w:tc>
      </w:tr>
      <w:tr w:rsidR="00583693" w:rsidRPr="00E01092" w14:paraId="3CC71B65" w14:textId="77777777" w:rsidTr="00426072">
        <w:tc>
          <w:tcPr>
            <w:tcW w:w="1206" w:type="dxa"/>
            <w:vMerge/>
          </w:tcPr>
          <w:p w14:paraId="776ADAF3" w14:textId="77777777" w:rsidR="00583693" w:rsidRPr="00E01092" w:rsidRDefault="00583693" w:rsidP="006F6F72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19" w:type="dxa"/>
          </w:tcPr>
          <w:p w14:paraId="595E90DD" w14:textId="77777777" w:rsidR="00583693" w:rsidRPr="00E01092" w:rsidRDefault="00583693" w:rsidP="0058369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VI1+2_IVa_rv</w:t>
            </w:r>
          </w:p>
        </w:tc>
        <w:tc>
          <w:tcPr>
            <w:tcW w:w="5824" w:type="dxa"/>
          </w:tcPr>
          <w:p w14:paraId="1BE86067" w14:textId="77777777" w:rsidR="00583693" w:rsidRPr="00E01092" w:rsidRDefault="00583693" w:rsidP="00583693">
            <w:pPr>
              <w:spacing w:line="276" w:lineRule="auto"/>
              <w:jc w:val="both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E01092">
              <w:rPr>
                <w:rFonts w:ascii="Arial" w:eastAsia="Times New Roman" w:hAnsi="Arial" w:cs="Arial"/>
                <w:caps/>
                <w:color w:val="000000"/>
                <w:sz w:val="20"/>
                <w:szCs w:val="20"/>
                <w:lang w:eastAsia="de-DE"/>
              </w:rPr>
              <w:t>gaAAAGGATCAATAAAAGCATGGtctacatatatattcct</w:t>
            </w:r>
          </w:p>
        </w:tc>
      </w:tr>
      <w:tr w:rsidR="00583693" w:rsidRPr="00E01092" w14:paraId="0F8AE865" w14:textId="77777777" w:rsidTr="00426072">
        <w:tc>
          <w:tcPr>
            <w:tcW w:w="1206" w:type="dxa"/>
            <w:vMerge/>
          </w:tcPr>
          <w:p w14:paraId="3D72D293" w14:textId="77777777" w:rsidR="00583693" w:rsidRPr="00E01092" w:rsidRDefault="00583693" w:rsidP="006F6F7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</w:tcPr>
          <w:p w14:paraId="790525EB" w14:textId="77777777" w:rsidR="00583693" w:rsidRPr="00E01092" w:rsidRDefault="00583693" w:rsidP="0058369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A_miR_fw</w:t>
            </w:r>
            <w:proofErr w:type="spellEnd"/>
          </w:p>
        </w:tc>
        <w:tc>
          <w:tcPr>
            <w:tcW w:w="5824" w:type="dxa"/>
          </w:tcPr>
          <w:p w14:paraId="558CA460" w14:textId="77777777" w:rsidR="00583693" w:rsidRPr="00E01092" w:rsidRDefault="00583693" w:rsidP="0058369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CTGCAAGGCGATTAAGTTGGGTAAC</w:t>
            </w:r>
          </w:p>
        </w:tc>
      </w:tr>
      <w:tr w:rsidR="00583693" w:rsidRPr="00E01092" w14:paraId="738C2DB3" w14:textId="77777777" w:rsidTr="00426072">
        <w:tc>
          <w:tcPr>
            <w:tcW w:w="1206" w:type="dxa"/>
            <w:vMerge/>
          </w:tcPr>
          <w:p w14:paraId="5F022549" w14:textId="77777777" w:rsidR="00583693" w:rsidRPr="00E01092" w:rsidRDefault="00583693" w:rsidP="006F6F7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</w:tcPr>
          <w:p w14:paraId="705D3D01" w14:textId="77777777" w:rsidR="00583693" w:rsidRPr="00E01092" w:rsidRDefault="00583693" w:rsidP="0058369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B_miR_rv</w:t>
            </w:r>
            <w:proofErr w:type="spellEnd"/>
          </w:p>
        </w:tc>
        <w:tc>
          <w:tcPr>
            <w:tcW w:w="5824" w:type="dxa"/>
          </w:tcPr>
          <w:p w14:paraId="43FA4740" w14:textId="77777777" w:rsidR="00583693" w:rsidRPr="00E01092" w:rsidRDefault="00583693" w:rsidP="0058369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GCGGATAACAATTT ACACAGGAAACAG</w:t>
            </w:r>
          </w:p>
        </w:tc>
      </w:tr>
      <w:tr w:rsidR="00583693" w:rsidRPr="00E01092" w14:paraId="7C49EB68" w14:textId="77777777" w:rsidTr="00426072">
        <w:tc>
          <w:tcPr>
            <w:tcW w:w="1206" w:type="dxa"/>
            <w:vMerge w:val="restart"/>
            <w:vAlign w:val="center"/>
          </w:tcPr>
          <w:p w14:paraId="63C228DB" w14:textId="77777777" w:rsidR="00583693" w:rsidRPr="00E01092" w:rsidRDefault="00583693" w:rsidP="006F6F7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Cloning into Gateway™ system</w:t>
            </w:r>
          </w:p>
        </w:tc>
        <w:tc>
          <w:tcPr>
            <w:tcW w:w="1719" w:type="dxa"/>
          </w:tcPr>
          <w:p w14:paraId="2AA64B14" w14:textId="77777777" w:rsidR="00583693" w:rsidRPr="00E01092" w:rsidRDefault="00583693" w:rsidP="0058369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pR300_GW_fw</w:t>
            </w:r>
          </w:p>
        </w:tc>
        <w:tc>
          <w:tcPr>
            <w:tcW w:w="5824" w:type="dxa"/>
          </w:tcPr>
          <w:p w14:paraId="25CF6E74" w14:textId="77777777" w:rsidR="00426072" w:rsidRDefault="00583693" w:rsidP="0058369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GGGGACAAGTTTGTACAAAAAAGCAGGCTCCTCGAGGTC</w:t>
            </w:r>
          </w:p>
          <w:p w14:paraId="489AF8DC" w14:textId="7B988912" w:rsidR="00583693" w:rsidRPr="00E01092" w:rsidRDefault="00583693" w:rsidP="0058369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GACGGTATC</w:t>
            </w:r>
          </w:p>
        </w:tc>
      </w:tr>
      <w:tr w:rsidR="00583693" w:rsidRPr="00E01092" w14:paraId="496C1E04" w14:textId="77777777" w:rsidTr="00426072">
        <w:tc>
          <w:tcPr>
            <w:tcW w:w="1206" w:type="dxa"/>
            <w:vMerge/>
          </w:tcPr>
          <w:p w14:paraId="3AD8ECAB" w14:textId="77777777" w:rsidR="00583693" w:rsidRPr="00E01092" w:rsidRDefault="00583693" w:rsidP="0058369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</w:tcPr>
          <w:p w14:paraId="2EFC2793" w14:textId="77777777" w:rsidR="00583693" w:rsidRPr="00E01092" w:rsidRDefault="00583693" w:rsidP="0058369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pR300_GW_rev</w:t>
            </w:r>
          </w:p>
        </w:tc>
        <w:tc>
          <w:tcPr>
            <w:tcW w:w="5824" w:type="dxa"/>
          </w:tcPr>
          <w:p w14:paraId="53CA6C7B" w14:textId="77777777" w:rsidR="00426072" w:rsidRDefault="00583693" w:rsidP="0058369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GGGGACCACTTTGTACAAGAAAGCTGGGTGGCCGCTCTA</w:t>
            </w:r>
          </w:p>
          <w:p w14:paraId="1A8708DF" w14:textId="21CD15CF" w:rsidR="00583693" w:rsidRPr="00E01092" w:rsidRDefault="00583693" w:rsidP="00583693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GAACTAGTGGA</w:t>
            </w:r>
          </w:p>
        </w:tc>
      </w:tr>
    </w:tbl>
    <w:p w14:paraId="42EF3036" w14:textId="336813D1" w:rsidR="00E01092" w:rsidRDefault="00E01092" w:rsidP="0094765B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ACD061A" w14:textId="77777777" w:rsidR="00E01092" w:rsidRDefault="00E01092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5540D63F" w14:textId="77777777" w:rsidR="00583693" w:rsidRPr="00E01092" w:rsidRDefault="00583693" w:rsidP="0094765B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17"/>
        <w:gridCol w:w="1942"/>
        <w:gridCol w:w="3605"/>
        <w:gridCol w:w="16"/>
      </w:tblGrid>
      <w:tr w:rsidR="00850F0C" w:rsidRPr="009E51AE" w14:paraId="67EED4ED" w14:textId="77777777" w:rsidTr="00E01092">
        <w:tc>
          <w:tcPr>
            <w:tcW w:w="67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DCE43" w14:textId="2005E51B" w:rsidR="00850F0C" w:rsidRPr="00E01092" w:rsidRDefault="006F6F72" w:rsidP="00850F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04D7">
              <w:rPr>
                <w:rFonts w:ascii="Arial" w:hAnsi="Arial" w:cs="Arial"/>
                <w:b/>
                <w:sz w:val="20"/>
                <w:szCs w:val="20"/>
                <w:lang w:val="en-US"/>
              </w:rPr>
              <w:t>T</w:t>
            </w:r>
            <w:r w:rsidR="00850F0C" w:rsidRPr="003904D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ble </w:t>
            </w:r>
            <w:r w:rsidRPr="003904D7"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  <w:r w:rsidR="00850F0C" w:rsidRPr="003904D7">
              <w:rPr>
                <w:rFonts w:ascii="Arial" w:hAnsi="Arial" w:cs="Arial"/>
                <w:b/>
                <w:sz w:val="20"/>
                <w:szCs w:val="20"/>
                <w:lang w:val="en-US"/>
              </w:rPr>
              <w:t>2.</w:t>
            </w:r>
            <w:r w:rsidR="00850F0C" w:rsidRPr="00E01092">
              <w:rPr>
                <w:rFonts w:ascii="Arial" w:hAnsi="Arial" w:cs="Arial"/>
                <w:sz w:val="20"/>
                <w:szCs w:val="20"/>
                <w:lang w:val="en-US"/>
              </w:rPr>
              <w:t xml:space="preserve">   Primer sequences for expression analyses.</w:t>
            </w:r>
          </w:p>
        </w:tc>
      </w:tr>
      <w:tr w:rsidR="00850F0C" w:rsidRPr="00E01092" w14:paraId="722F26FB" w14:textId="77777777" w:rsidTr="00E01092">
        <w:trPr>
          <w:gridAfter w:val="1"/>
          <w:wAfter w:w="16" w:type="dxa"/>
        </w:trPr>
        <w:tc>
          <w:tcPr>
            <w:tcW w:w="1217" w:type="dxa"/>
            <w:tcBorders>
              <w:top w:val="single" w:sz="4" w:space="0" w:color="auto"/>
            </w:tcBorders>
          </w:tcPr>
          <w:p w14:paraId="506B7A36" w14:textId="18CA6D8E" w:rsidR="00850F0C" w:rsidRPr="00E01092" w:rsidRDefault="00505825" w:rsidP="00850F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14:paraId="463C5BF5" w14:textId="77777777" w:rsidR="00850F0C" w:rsidRPr="00E01092" w:rsidRDefault="00850F0C" w:rsidP="00850F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3605" w:type="dxa"/>
            <w:tcBorders>
              <w:top w:val="single" w:sz="4" w:space="0" w:color="auto"/>
            </w:tcBorders>
          </w:tcPr>
          <w:p w14:paraId="14A0A6E4" w14:textId="502117A0" w:rsidR="00850F0C" w:rsidRPr="00E01092" w:rsidRDefault="00850F0C" w:rsidP="00850F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Sequence</w:t>
            </w:r>
            <w:r w:rsidR="006F6F72">
              <w:rPr>
                <w:rFonts w:ascii="Arial" w:hAnsi="Arial" w:cs="Arial"/>
                <w:sz w:val="20"/>
                <w:szCs w:val="20"/>
                <w:lang w:val="en-US"/>
              </w:rPr>
              <w:t xml:space="preserve"> (5’ to 3’)</w:t>
            </w:r>
          </w:p>
        </w:tc>
      </w:tr>
      <w:tr w:rsidR="00850F0C" w:rsidRPr="00E01092" w14:paraId="6C158B11" w14:textId="77777777" w:rsidTr="00E01092">
        <w:trPr>
          <w:gridAfter w:val="1"/>
          <w:wAfter w:w="16" w:type="dxa"/>
        </w:trPr>
        <w:tc>
          <w:tcPr>
            <w:tcW w:w="1217" w:type="dxa"/>
            <w:vMerge w:val="restart"/>
            <w:vAlign w:val="center"/>
          </w:tcPr>
          <w:p w14:paraId="15F76731" w14:textId="3AD2AC23" w:rsidR="00850F0C" w:rsidRPr="006F6F72" w:rsidRDefault="00850F0C" w:rsidP="006F6F7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6F72">
              <w:rPr>
                <w:rFonts w:ascii="Arial" w:hAnsi="Arial" w:cs="Arial"/>
                <w:i/>
                <w:sz w:val="20"/>
                <w:szCs w:val="20"/>
                <w:lang w:val="en-US"/>
              </w:rPr>
              <w:t>BvTST2.1</w:t>
            </w:r>
          </w:p>
        </w:tc>
        <w:tc>
          <w:tcPr>
            <w:tcW w:w="1942" w:type="dxa"/>
          </w:tcPr>
          <w:p w14:paraId="4F3E8DF4" w14:textId="77777777" w:rsidR="00850F0C" w:rsidRPr="00E01092" w:rsidRDefault="00850F0C" w:rsidP="00850F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qPCRfwTST2.1</w:t>
            </w:r>
          </w:p>
        </w:tc>
        <w:tc>
          <w:tcPr>
            <w:tcW w:w="3605" w:type="dxa"/>
          </w:tcPr>
          <w:p w14:paraId="2DD8AA99" w14:textId="77777777" w:rsidR="00850F0C" w:rsidRPr="00E01092" w:rsidRDefault="00850F0C" w:rsidP="00850F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AAAGATGAACACCACTGTGTATG</w:t>
            </w:r>
          </w:p>
        </w:tc>
      </w:tr>
      <w:tr w:rsidR="00850F0C" w:rsidRPr="00E01092" w14:paraId="1D8675FD" w14:textId="77777777" w:rsidTr="00E01092">
        <w:trPr>
          <w:gridAfter w:val="1"/>
          <w:wAfter w:w="16" w:type="dxa"/>
        </w:trPr>
        <w:tc>
          <w:tcPr>
            <w:tcW w:w="1217" w:type="dxa"/>
            <w:vMerge/>
          </w:tcPr>
          <w:p w14:paraId="11850310" w14:textId="77777777" w:rsidR="00850F0C" w:rsidRPr="006F6F72" w:rsidRDefault="00850F0C" w:rsidP="006F6F7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2" w:type="dxa"/>
          </w:tcPr>
          <w:p w14:paraId="36D34844" w14:textId="77777777" w:rsidR="00850F0C" w:rsidRPr="00E01092" w:rsidRDefault="00850F0C" w:rsidP="00850F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qPCRrevTST2.1</w:t>
            </w:r>
          </w:p>
        </w:tc>
        <w:tc>
          <w:tcPr>
            <w:tcW w:w="3605" w:type="dxa"/>
          </w:tcPr>
          <w:p w14:paraId="62882F2B" w14:textId="77777777" w:rsidR="00850F0C" w:rsidRPr="00E01092" w:rsidRDefault="00850F0C" w:rsidP="00850F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GTCATCAGTGGCTTGCTTGTCTTG</w:t>
            </w:r>
          </w:p>
        </w:tc>
      </w:tr>
      <w:tr w:rsidR="00CB52E4" w:rsidRPr="00E01092" w14:paraId="7276D4E4" w14:textId="77777777" w:rsidTr="00426072">
        <w:trPr>
          <w:gridAfter w:val="1"/>
          <w:wAfter w:w="16" w:type="dxa"/>
        </w:trPr>
        <w:tc>
          <w:tcPr>
            <w:tcW w:w="1217" w:type="dxa"/>
            <w:vMerge w:val="restart"/>
            <w:vAlign w:val="center"/>
          </w:tcPr>
          <w:p w14:paraId="25BBB37C" w14:textId="7F765FBA" w:rsidR="00CB52E4" w:rsidRPr="006F6F72" w:rsidRDefault="00CB52E4" w:rsidP="0042607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BvSUC4</w:t>
            </w:r>
          </w:p>
        </w:tc>
        <w:tc>
          <w:tcPr>
            <w:tcW w:w="1942" w:type="dxa"/>
          </w:tcPr>
          <w:p w14:paraId="2CE16853" w14:textId="3BA54F6B" w:rsidR="00CB52E4" w:rsidRPr="009E51AE" w:rsidRDefault="009E51AE" w:rsidP="00850F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1AE">
              <w:rPr>
                <w:rFonts w:ascii="Arial" w:hAnsi="Arial" w:cs="Arial"/>
                <w:sz w:val="20"/>
                <w:szCs w:val="20"/>
              </w:rPr>
              <w:t>BvSUC4-f</w:t>
            </w:r>
          </w:p>
        </w:tc>
        <w:tc>
          <w:tcPr>
            <w:tcW w:w="3605" w:type="dxa"/>
          </w:tcPr>
          <w:p w14:paraId="5E6C0E8B" w14:textId="67CBDD85" w:rsidR="00CB52E4" w:rsidRPr="009E51AE" w:rsidRDefault="009E51AE" w:rsidP="00850F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1AE">
              <w:rPr>
                <w:rFonts w:ascii="Arial" w:hAnsi="Arial" w:cs="Arial"/>
                <w:sz w:val="20"/>
                <w:szCs w:val="20"/>
                <w:lang w:eastAsia="de-DE"/>
              </w:rPr>
              <w:t>TGACACTGACTGGATGGGTC</w:t>
            </w:r>
          </w:p>
        </w:tc>
      </w:tr>
      <w:tr w:rsidR="00CB52E4" w:rsidRPr="00E01092" w14:paraId="49298959" w14:textId="77777777" w:rsidTr="00E01092">
        <w:trPr>
          <w:gridAfter w:val="1"/>
          <w:wAfter w:w="16" w:type="dxa"/>
        </w:trPr>
        <w:tc>
          <w:tcPr>
            <w:tcW w:w="1217" w:type="dxa"/>
            <w:vMerge/>
          </w:tcPr>
          <w:p w14:paraId="53D22C55" w14:textId="77777777" w:rsidR="00CB52E4" w:rsidRPr="006F6F72" w:rsidRDefault="00CB52E4" w:rsidP="006F6F7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2" w:type="dxa"/>
          </w:tcPr>
          <w:p w14:paraId="40FB9C4F" w14:textId="3FD2DE49" w:rsidR="00CB52E4" w:rsidRPr="009E51AE" w:rsidRDefault="009E51AE" w:rsidP="00850F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1AE">
              <w:rPr>
                <w:rFonts w:ascii="Arial" w:hAnsi="Arial" w:cs="Arial"/>
                <w:sz w:val="20"/>
                <w:szCs w:val="20"/>
              </w:rPr>
              <w:t>BvSUC4</w:t>
            </w:r>
            <w:bookmarkStart w:id="0" w:name="_GoBack"/>
            <w:bookmarkEnd w:id="0"/>
            <w:r w:rsidRPr="009E51AE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3605" w:type="dxa"/>
          </w:tcPr>
          <w:p w14:paraId="0FA85DF7" w14:textId="09DE820A" w:rsidR="00CB52E4" w:rsidRPr="009E51AE" w:rsidRDefault="009E51AE" w:rsidP="00850F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51AE">
              <w:rPr>
                <w:rFonts w:ascii="Arial" w:hAnsi="Arial" w:cs="Arial"/>
                <w:sz w:val="20"/>
                <w:szCs w:val="20"/>
                <w:lang w:eastAsia="de-DE"/>
              </w:rPr>
              <w:t>CCCAGAACCCAACTTCTTGC</w:t>
            </w:r>
          </w:p>
        </w:tc>
      </w:tr>
      <w:tr w:rsidR="00850F0C" w:rsidRPr="00E01092" w14:paraId="10EBB7B2" w14:textId="77777777" w:rsidTr="00E01092">
        <w:trPr>
          <w:gridAfter w:val="1"/>
          <w:wAfter w:w="16" w:type="dxa"/>
        </w:trPr>
        <w:tc>
          <w:tcPr>
            <w:tcW w:w="1217" w:type="dxa"/>
            <w:vMerge w:val="restart"/>
            <w:vAlign w:val="center"/>
          </w:tcPr>
          <w:p w14:paraId="2A3593FA" w14:textId="780FF871" w:rsidR="00850F0C" w:rsidRPr="006F6F72" w:rsidRDefault="00850F0C" w:rsidP="006F6F7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6F72">
              <w:rPr>
                <w:rFonts w:ascii="Arial" w:hAnsi="Arial" w:cs="Arial"/>
                <w:i/>
                <w:sz w:val="20"/>
                <w:szCs w:val="20"/>
                <w:lang w:val="en-US"/>
              </w:rPr>
              <w:t>AtVI1</w:t>
            </w:r>
          </w:p>
        </w:tc>
        <w:tc>
          <w:tcPr>
            <w:tcW w:w="1942" w:type="dxa"/>
          </w:tcPr>
          <w:p w14:paraId="647A9C29" w14:textId="77777777" w:rsidR="00850F0C" w:rsidRPr="00E01092" w:rsidRDefault="00850F0C" w:rsidP="00850F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AtVI1_qPCR_fw</w:t>
            </w:r>
          </w:p>
        </w:tc>
        <w:tc>
          <w:tcPr>
            <w:tcW w:w="3605" w:type="dxa"/>
          </w:tcPr>
          <w:p w14:paraId="4EC5AF87" w14:textId="77777777" w:rsidR="00850F0C" w:rsidRPr="00E01092" w:rsidRDefault="00850F0C" w:rsidP="00850F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GGTTGGTCTTCTGTTCAGGGCATC</w:t>
            </w:r>
          </w:p>
        </w:tc>
      </w:tr>
      <w:tr w:rsidR="00850F0C" w:rsidRPr="00E01092" w14:paraId="5515CF10" w14:textId="77777777" w:rsidTr="00E01092">
        <w:trPr>
          <w:gridAfter w:val="1"/>
          <w:wAfter w:w="16" w:type="dxa"/>
        </w:trPr>
        <w:tc>
          <w:tcPr>
            <w:tcW w:w="1217" w:type="dxa"/>
            <w:vMerge/>
          </w:tcPr>
          <w:p w14:paraId="3DF2DF7C" w14:textId="77777777" w:rsidR="00850F0C" w:rsidRPr="006F6F72" w:rsidRDefault="00850F0C" w:rsidP="006F6F7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2" w:type="dxa"/>
          </w:tcPr>
          <w:p w14:paraId="29747E40" w14:textId="77777777" w:rsidR="00850F0C" w:rsidRPr="00E01092" w:rsidRDefault="00850F0C" w:rsidP="00850F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AtVI1_qPCR_rev</w:t>
            </w:r>
          </w:p>
        </w:tc>
        <w:tc>
          <w:tcPr>
            <w:tcW w:w="3605" w:type="dxa"/>
          </w:tcPr>
          <w:p w14:paraId="751C2DCC" w14:textId="77777777" w:rsidR="00850F0C" w:rsidRPr="00E01092" w:rsidRDefault="00850F0C" w:rsidP="00850F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ACCACAGTCCCTGGTCCAATAGTC</w:t>
            </w:r>
          </w:p>
        </w:tc>
      </w:tr>
      <w:tr w:rsidR="00850F0C" w:rsidRPr="00E01092" w14:paraId="3EA2114E" w14:textId="77777777" w:rsidTr="00E01092">
        <w:trPr>
          <w:gridAfter w:val="1"/>
          <w:wAfter w:w="16" w:type="dxa"/>
        </w:trPr>
        <w:tc>
          <w:tcPr>
            <w:tcW w:w="1217" w:type="dxa"/>
            <w:vMerge w:val="restart"/>
            <w:vAlign w:val="center"/>
          </w:tcPr>
          <w:p w14:paraId="40B57EA4" w14:textId="5F1738D8" w:rsidR="00850F0C" w:rsidRPr="006F6F72" w:rsidRDefault="00850F0C" w:rsidP="006F6F7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6F72">
              <w:rPr>
                <w:rFonts w:ascii="Arial" w:hAnsi="Arial" w:cs="Arial"/>
                <w:i/>
                <w:sz w:val="20"/>
                <w:szCs w:val="20"/>
                <w:lang w:val="en-US"/>
              </w:rPr>
              <w:t>AtVI2</w:t>
            </w:r>
          </w:p>
        </w:tc>
        <w:tc>
          <w:tcPr>
            <w:tcW w:w="1942" w:type="dxa"/>
          </w:tcPr>
          <w:p w14:paraId="0DC82DA7" w14:textId="77777777" w:rsidR="00850F0C" w:rsidRPr="00E01092" w:rsidRDefault="00850F0C" w:rsidP="00850F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AtVI2_qPCR_fw</w:t>
            </w:r>
          </w:p>
        </w:tc>
        <w:tc>
          <w:tcPr>
            <w:tcW w:w="3605" w:type="dxa"/>
          </w:tcPr>
          <w:p w14:paraId="538C0B80" w14:textId="77777777" w:rsidR="00850F0C" w:rsidRPr="00E01092" w:rsidRDefault="00850F0C" w:rsidP="00850F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ACGACCAGAACAAGGGTCGAAG</w:t>
            </w:r>
          </w:p>
        </w:tc>
      </w:tr>
      <w:tr w:rsidR="00850F0C" w:rsidRPr="00E01092" w14:paraId="238031CE" w14:textId="77777777" w:rsidTr="00E01092">
        <w:trPr>
          <w:gridAfter w:val="1"/>
          <w:wAfter w:w="16" w:type="dxa"/>
        </w:trPr>
        <w:tc>
          <w:tcPr>
            <w:tcW w:w="1217" w:type="dxa"/>
            <w:vMerge/>
          </w:tcPr>
          <w:p w14:paraId="6A7EB513" w14:textId="77777777" w:rsidR="00850F0C" w:rsidRPr="006F6F72" w:rsidRDefault="00850F0C" w:rsidP="006F6F7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2" w:type="dxa"/>
          </w:tcPr>
          <w:p w14:paraId="19F58EA5" w14:textId="77777777" w:rsidR="00850F0C" w:rsidRPr="00E01092" w:rsidRDefault="00850F0C" w:rsidP="00850F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AtVI2_qPCR_rev</w:t>
            </w:r>
          </w:p>
        </w:tc>
        <w:tc>
          <w:tcPr>
            <w:tcW w:w="3605" w:type="dxa"/>
          </w:tcPr>
          <w:p w14:paraId="7C6E0344" w14:textId="77777777" w:rsidR="00850F0C" w:rsidRPr="00E01092" w:rsidRDefault="00850F0C" w:rsidP="00850F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AACGGTTCTTGGGATACCCTGGAG</w:t>
            </w:r>
          </w:p>
        </w:tc>
      </w:tr>
      <w:tr w:rsidR="00850F0C" w:rsidRPr="00E01092" w14:paraId="46A52D40" w14:textId="77777777" w:rsidTr="00E01092">
        <w:trPr>
          <w:gridAfter w:val="1"/>
          <w:wAfter w:w="16" w:type="dxa"/>
        </w:trPr>
        <w:tc>
          <w:tcPr>
            <w:tcW w:w="1217" w:type="dxa"/>
            <w:vMerge w:val="restart"/>
            <w:vAlign w:val="center"/>
          </w:tcPr>
          <w:p w14:paraId="0803671C" w14:textId="233F8568" w:rsidR="00850F0C" w:rsidRPr="006F6F72" w:rsidRDefault="00850F0C" w:rsidP="006F6F7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6F72">
              <w:rPr>
                <w:rFonts w:ascii="Arial" w:hAnsi="Arial" w:cs="Arial"/>
                <w:i/>
                <w:sz w:val="20"/>
                <w:szCs w:val="20"/>
                <w:lang w:val="en-US"/>
              </w:rPr>
              <w:t>AtPP2A</w:t>
            </w:r>
          </w:p>
        </w:tc>
        <w:tc>
          <w:tcPr>
            <w:tcW w:w="1942" w:type="dxa"/>
          </w:tcPr>
          <w:p w14:paraId="0597444A" w14:textId="77777777" w:rsidR="00850F0C" w:rsidRPr="00E01092" w:rsidRDefault="00850F0C" w:rsidP="00850F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AtPP2A_qPCR_fw</w:t>
            </w:r>
          </w:p>
        </w:tc>
        <w:tc>
          <w:tcPr>
            <w:tcW w:w="3605" w:type="dxa"/>
          </w:tcPr>
          <w:p w14:paraId="17237751" w14:textId="77777777" w:rsidR="00850F0C" w:rsidRPr="00E01092" w:rsidRDefault="00850F0C" w:rsidP="00850F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TAACGTGGCCAAAATGATGC</w:t>
            </w:r>
          </w:p>
        </w:tc>
      </w:tr>
      <w:tr w:rsidR="00850F0C" w:rsidRPr="00E01092" w14:paraId="02FEEEFA" w14:textId="77777777" w:rsidTr="00E01092">
        <w:trPr>
          <w:gridAfter w:val="1"/>
          <w:wAfter w:w="16" w:type="dxa"/>
        </w:trPr>
        <w:tc>
          <w:tcPr>
            <w:tcW w:w="1217" w:type="dxa"/>
            <w:vMerge/>
          </w:tcPr>
          <w:p w14:paraId="49C5CD63" w14:textId="77777777" w:rsidR="00850F0C" w:rsidRPr="006F6F72" w:rsidRDefault="00850F0C" w:rsidP="006F6F7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2" w:type="dxa"/>
          </w:tcPr>
          <w:p w14:paraId="44652056" w14:textId="77777777" w:rsidR="00850F0C" w:rsidRPr="00E01092" w:rsidRDefault="00850F0C" w:rsidP="00850F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AtPP2A_qPCR_rv</w:t>
            </w:r>
          </w:p>
        </w:tc>
        <w:tc>
          <w:tcPr>
            <w:tcW w:w="3605" w:type="dxa"/>
          </w:tcPr>
          <w:p w14:paraId="7696671E" w14:textId="77777777" w:rsidR="00850F0C" w:rsidRPr="00E01092" w:rsidRDefault="00850F0C" w:rsidP="00850F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GTTCTCCACAACCGCTTGGT</w:t>
            </w:r>
          </w:p>
        </w:tc>
      </w:tr>
      <w:tr w:rsidR="00850F0C" w:rsidRPr="00E01092" w14:paraId="152AAF3C" w14:textId="77777777" w:rsidTr="00E01092">
        <w:trPr>
          <w:gridAfter w:val="1"/>
          <w:wAfter w:w="16" w:type="dxa"/>
        </w:trPr>
        <w:tc>
          <w:tcPr>
            <w:tcW w:w="1217" w:type="dxa"/>
            <w:vMerge w:val="restart"/>
            <w:vAlign w:val="center"/>
          </w:tcPr>
          <w:p w14:paraId="092290B7" w14:textId="0B096049" w:rsidR="00850F0C" w:rsidRPr="006F6F72" w:rsidRDefault="00850F0C" w:rsidP="006F6F7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F6F72">
              <w:rPr>
                <w:rFonts w:ascii="Arial" w:hAnsi="Arial" w:cs="Arial"/>
                <w:i/>
                <w:sz w:val="20"/>
                <w:szCs w:val="20"/>
                <w:lang w:val="en-US"/>
              </w:rPr>
              <w:t>AtSAND</w:t>
            </w:r>
            <w:proofErr w:type="spellEnd"/>
          </w:p>
        </w:tc>
        <w:tc>
          <w:tcPr>
            <w:tcW w:w="1942" w:type="dxa"/>
          </w:tcPr>
          <w:p w14:paraId="0E167030" w14:textId="77777777" w:rsidR="00850F0C" w:rsidRPr="00E01092" w:rsidRDefault="00850F0C" w:rsidP="00850F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AtSAND_qPCR_fw</w:t>
            </w:r>
            <w:proofErr w:type="spellEnd"/>
          </w:p>
        </w:tc>
        <w:tc>
          <w:tcPr>
            <w:tcW w:w="3605" w:type="dxa"/>
          </w:tcPr>
          <w:p w14:paraId="0DDA9249" w14:textId="77777777" w:rsidR="00850F0C" w:rsidRPr="00E01092" w:rsidRDefault="00850F0C" w:rsidP="00850F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hAnsi="Arial" w:cs="Arial"/>
                <w:caps/>
                <w:sz w:val="20"/>
                <w:szCs w:val="20"/>
                <w:lang w:val="en-US"/>
              </w:rPr>
              <w:t>aactctatgcagcatttgatccact</w:t>
            </w:r>
          </w:p>
        </w:tc>
      </w:tr>
      <w:tr w:rsidR="00850F0C" w:rsidRPr="00E01092" w14:paraId="28EBD682" w14:textId="77777777" w:rsidTr="00E01092">
        <w:trPr>
          <w:gridAfter w:val="1"/>
          <w:wAfter w:w="16" w:type="dxa"/>
        </w:trPr>
        <w:tc>
          <w:tcPr>
            <w:tcW w:w="1217" w:type="dxa"/>
            <w:vMerge/>
          </w:tcPr>
          <w:p w14:paraId="21914F2D" w14:textId="77777777" w:rsidR="00850F0C" w:rsidRPr="00E01092" w:rsidRDefault="00850F0C" w:rsidP="00850F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2" w:type="dxa"/>
          </w:tcPr>
          <w:p w14:paraId="5E974048" w14:textId="77777777" w:rsidR="00850F0C" w:rsidRPr="00E01092" w:rsidRDefault="00850F0C" w:rsidP="00850F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01092">
              <w:rPr>
                <w:rFonts w:ascii="Arial" w:hAnsi="Arial" w:cs="Arial"/>
                <w:sz w:val="20"/>
                <w:szCs w:val="20"/>
                <w:lang w:val="en-US"/>
              </w:rPr>
              <w:t>AtSAND_qPCR_rv</w:t>
            </w:r>
            <w:proofErr w:type="spellEnd"/>
          </w:p>
        </w:tc>
        <w:tc>
          <w:tcPr>
            <w:tcW w:w="3605" w:type="dxa"/>
          </w:tcPr>
          <w:p w14:paraId="6B8A04ED" w14:textId="77777777" w:rsidR="00850F0C" w:rsidRPr="00E01092" w:rsidRDefault="00850F0C" w:rsidP="00850F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1092">
              <w:rPr>
                <w:rFonts w:ascii="Arial" w:hAnsi="Arial" w:cs="Arial"/>
                <w:caps/>
                <w:sz w:val="20"/>
                <w:szCs w:val="20"/>
                <w:lang w:val="en-US"/>
              </w:rPr>
              <w:t>tgattgcatatctttatcgccatc</w:t>
            </w:r>
          </w:p>
        </w:tc>
      </w:tr>
    </w:tbl>
    <w:p w14:paraId="7A910DF8" w14:textId="77777777" w:rsidR="00850F0C" w:rsidRPr="00E01092" w:rsidRDefault="00850F0C" w:rsidP="00850F0C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710CFB0" w14:textId="77777777" w:rsidR="00583693" w:rsidRPr="00E01092" w:rsidRDefault="00583693" w:rsidP="0094765B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583693" w:rsidRPr="00E010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685E1E"/>
    <w:multiLevelType w:val="hybridMultilevel"/>
    <w:tmpl w:val="75362D0C"/>
    <w:lvl w:ilvl="0" w:tplc="C0B0AB9E">
      <w:start w:val="10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B93"/>
    <w:rsid w:val="00000D91"/>
    <w:rsid w:val="00057468"/>
    <w:rsid w:val="000659D7"/>
    <w:rsid w:val="00073BCB"/>
    <w:rsid w:val="000A4426"/>
    <w:rsid w:val="000B6D60"/>
    <w:rsid w:val="000C6E4B"/>
    <w:rsid w:val="000D6E95"/>
    <w:rsid w:val="000E627D"/>
    <w:rsid w:val="000F1CEA"/>
    <w:rsid w:val="001227EC"/>
    <w:rsid w:val="00141260"/>
    <w:rsid w:val="00142B5C"/>
    <w:rsid w:val="001749C1"/>
    <w:rsid w:val="001A3883"/>
    <w:rsid w:val="001B093A"/>
    <w:rsid w:val="001B2638"/>
    <w:rsid w:val="001E1CB5"/>
    <w:rsid w:val="001E6C8C"/>
    <w:rsid w:val="00227EB2"/>
    <w:rsid w:val="00262242"/>
    <w:rsid w:val="002800B2"/>
    <w:rsid w:val="00287B72"/>
    <w:rsid w:val="002913E7"/>
    <w:rsid w:val="00292A6F"/>
    <w:rsid w:val="002A2F54"/>
    <w:rsid w:val="002A30EB"/>
    <w:rsid w:val="00325CCF"/>
    <w:rsid w:val="00371509"/>
    <w:rsid w:val="00373C8E"/>
    <w:rsid w:val="003875FE"/>
    <w:rsid w:val="003904D7"/>
    <w:rsid w:val="003B1BB8"/>
    <w:rsid w:val="003D70BE"/>
    <w:rsid w:val="003E010E"/>
    <w:rsid w:val="00420170"/>
    <w:rsid w:val="00426072"/>
    <w:rsid w:val="00440DA8"/>
    <w:rsid w:val="0045154F"/>
    <w:rsid w:val="00453529"/>
    <w:rsid w:val="00472C76"/>
    <w:rsid w:val="004A2DE3"/>
    <w:rsid w:val="004B208D"/>
    <w:rsid w:val="00505825"/>
    <w:rsid w:val="00553A70"/>
    <w:rsid w:val="00583693"/>
    <w:rsid w:val="005A2B6F"/>
    <w:rsid w:val="005B5CB8"/>
    <w:rsid w:val="005B62CB"/>
    <w:rsid w:val="005D38CF"/>
    <w:rsid w:val="0061062F"/>
    <w:rsid w:val="00633A52"/>
    <w:rsid w:val="006432A4"/>
    <w:rsid w:val="00654448"/>
    <w:rsid w:val="006629A0"/>
    <w:rsid w:val="00686B0A"/>
    <w:rsid w:val="006929AD"/>
    <w:rsid w:val="006B66EC"/>
    <w:rsid w:val="006F6F72"/>
    <w:rsid w:val="00713F5F"/>
    <w:rsid w:val="007149E3"/>
    <w:rsid w:val="00723231"/>
    <w:rsid w:val="00736A8C"/>
    <w:rsid w:val="00737F47"/>
    <w:rsid w:val="00747459"/>
    <w:rsid w:val="00767616"/>
    <w:rsid w:val="0077459C"/>
    <w:rsid w:val="00792382"/>
    <w:rsid w:val="007931FE"/>
    <w:rsid w:val="007B6E48"/>
    <w:rsid w:val="007E068F"/>
    <w:rsid w:val="007F25E7"/>
    <w:rsid w:val="00824F89"/>
    <w:rsid w:val="008369BC"/>
    <w:rsid w:val="00850F0C"/>
    <w:rsid w:val="008517C3"/>
    <w:rsid w:val="00876E0D"/>
    <w:rsid w:val="008B21A3"/>
    <w:rsid w:val="008E3237"/>
    <w:rsid w:val="008E7CEE"/>
    <w:rsid w:val="008F7F80"/>
    <w:rsid w:val="00906889"/>
    <w:rsid w:val="0094765B"/>
    <w:rsid w:val="009817B8"/>
    <w:rsid w:val="00982C5E"/>
    <w:rsid w:val="00990B8F"/>
    <w:rsid w:val="009A55D9"/>
    <w:rsid w:val="009A6C5B"/>
    <w:rsid w:val="009A7499"/>
    <w:rsid w:val="009B371A"/>
    <w:rsid w:val="009E51AE"/>
    <w:rsid w:val="009E58F8"/>
    <w:rsid w:val="009E7444"/>
    <w:rsid w:val="00A44727"/>
    <w:rsid w:val="00A5213A"/>
    <w:rsid w:val="00AF1E59"/>
    <w:rsid w:val="00B25A69"/>
    <w:rsid w:val="00B7197F"/>
    <w:rsid w:val="00B94B93"/>
    <w:rsid w:val="00BA0793"/>
    <w:rsid w:val="00BD11B4"/>
    <w:rsid w:val="00BD4261"/>
    <w:rsid w:val="00BD6A1D"/>
    <w:rsid w:val="00BF002D"/>
    <w:rsid w:val="00C31CB4"/>
    <w:rsid w:val="00C36A47"/>
    <w:rsid w:val="00C371B9"/>
    <w:rsid w:val="00C6724C"/>
    <w:rsid w:val="00C75A74"/>
    <w:rsid w:val="00CA78FB"/>
    <w:rsid w:val="00CB52E4"/>
    <w:rsid w:val="00CC1BC6"/>
    <w:rsid w:val="00CF7DBA"/>
    <w:rsid w:val="00D65E38"/>
    <w:rsid w:val="00D67CD4"/>
    <w:rsid w:val="00D70F1C"/>
    <w:rsid w:val="00D77DB3"/>
    <w:rsid w:val="00D86622"/>
    <w:rsid w:val="00D9050B"/>
    <w:rsid w:val="00DB38B9"/>
    <w:rsid w:val="00DB7201"/>
    <w:rsid w:val="00DC20B2"/>
    <w:rsid w:val="00DD1FB2"/>
    <w:rsid w:val="00DF56B1"/>
    <w:rsid w:val="00DF6B7F"/>
    <w:rsid w:val="00E01092"/>
    <w:rsid w:val="00E4004E"/>
    <w:rsid w:val="00E66010"/>
    <w:rsid w:val="00EC2717"/>
    <w:rsid w:val="00ED4851"/>
    <w:rsid w:val="00EF34AC"/>
    <w:rsid w:val="00EF513B"/>
    <w:rsid w:val="00F16DA0"/>
    <w:rsid w:val="00F64D74"/>
    <w:rsid w:val="00F726CC"/>
    <w:rsid w:val="00F839AE"/>
    <w:rsid w:val="00F962A7"/>
    <w:rsid w:val="00FB6AD8"/>
    <w:rsid w:val="00FC6D2F"/>
    <w:rsid w:val="00FE6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30C4CC"/>
  <w15:chartTrackingRefBased/>
  <w15:docId w15:val="{55F58D2B-72E2-4F0B-A24F-9FF2FB6DE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92382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F7F8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F7F8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F7F8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F7F8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7F8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7F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7F80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F16D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89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757A0F6.dotm</Template>
  <TotalTime>0</TotalTime>
  <Pages>3</Pages>
  <Words>182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c Phuong Vu</dc:creator>
  <cp:keywords/>
  <dc:description/>
  <cp:lastModifiedBy>Duc Phuong Vu</cp:lastModifiedBy>
  <cp:revision>35</cp:revision>
  <dcterms:created xsi:type="dcterms:W3CDTF">2019-08-15T14:12:00Z</dcterms:created>
  <dcterms:modified xsi:type="dcterms:W3CDTF">2020-01-09T13:30:00Z</dcterms:modified>
</cp:coreProperties>
</file>